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258FB" w14:textId="3087A8F4" w:rsidR="00401837" w:rsidRPr="00333D76" w:rsidRDefault="00333D76" w:rsidP="00333D76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EF2B5A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EF2B5A">
        <w:rPr>
          <w:rFonts w:ascii="Times New Roman" w:hAnsi="Times New Roman" w:cs="Times New Roman"/>
          <w:sz w:val="22"/>
          <w:szCs w:val="22"/>
        </w:rPr>
        <w:t xml:space="preserve">: Distribution of UPDRS-gait and SAS-gait scores </w:t>
      </w:r>
      <w:r>
        <w:rPr>
          <w:rFonts w:ascii="Times New Roman" w:hAnsi="Times New Roman" w:cs="Times New Roman"/>
          <w:sz w:val="22"/>
          <w:szCs w:val="22"/>
        </w:rPr>
        <w:t>by participant for walks with 2D gait features</w:t>
      </w:r>
    </w:p>
    <w:tbl>
      <w:tblPr>
        <w:tblpPr w:leftFromText="180" w:rightFromText="180" w:vertAnchor="text" w:horzAnchor="margin" w:tblpY="-46"/>
        <w:tblW w:w="9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907"/>
        <w:gridCol w:w="907"/>
        <w:gridCol w:w="908"/>
        <w:gridCol w:w="966"/>
        <w:gridCol w:w="854"/>
        <w:gridCol w:w="908"/>
        <w:gridCol w:w="908"/>
        <w:gridCol w:w="908"/>
        <w:gridCol w:w="910"/>
        <w:gridCol w:w="6"/>
      </w:tblGrid>
      <w:tr w:rsidR="00333D76" w:rsidRPr="00791EA6" w14:paraId="72335F55" w14:textId="77777777" w:rsidTr="00333D76">
        <w:trPr>
          <w:trHeight w:val="254"/>
        </w:trPr>
        <w:tc>
          <w:tcPr>
            <w:tcW w:w="1199" w:type="dxa"/>
            <w:vMerge w:val="restart"/>
            <w:shd w:val="clear" w:color="auto" w:fill="auto"/>
            <w:noWrap/>
            <w:vAlign w:val="center"/>
            <w:hideMark/>
          </w:tcPr>
          <w:p w14:paraId="656F2F7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articipant</w:t>
            </w:r>
          </w:p>
        </w:tc>
        <w:tc>
          <w:tcPr>
            <w:tcW w:w="8182" w:type="dxa"/>
            <w:gridSpan w:val="10"/>
            <w:shd w:val="clear" w:color="auto" w:fill="auto"/>
            <w:noWrap/>
            <w:vAlign w:val="center"/>
            <w:hideMark/>
          </w:tcPr>
          <w:p w14:paraId="757DB270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D Gait Features</w:t>
            </w:r>
          </w:p>
        </w:tc>
      </w:tr>
      <w:tr w:rsidR="00333D76" w:rsidRPr="00791EA6" w14:paraId="70F24DD3" w14:textId="77777777" w:rsidTr="00333D76">
        <w:trPr>
          <w:trHeight w:val="254"/>
        </w:trPr>
        <w:tc>
          <w:tcPr>
            <w:tcW w:w="1199" w:type="dxa"/>
            <w:vMerge/>
            <w:shd w:val="clear" w:color="auto" w:fill="auto"/>
            <w:noWrap/>
            <w:vAlign w:val="center"/>
            <w:hideMark/>
          </w:tcPr>
          <w:p w14:paraId="37DD2868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8" w:type="dxa"/>
            <w:gridSpan w:val="4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63E03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DRS-gait score</w:t>
            </w:r>
          </w:p>
        </w:tc>
        <w:tc>
          <w:tcPr>
            <w:tcW w:w="4494" w:type="dxa"/>
            <w:gridSpan w:val="6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9E88C9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AS-gait score</w:t>
            </w:r>
          </w:p>
        </w:tc>
      </w:tr>
      <w:tr w:rsidR="00333D76" w:rsidRPr="00791EA6" w14:paraId="06C738A4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vMerge/>
            <w:shd w:val="clear" w:color="auto" w:fill="auto"/>
            <w:noWrap/>
            <w:vAlign w:val="center"/>
            <w:hideMark/>
          </w:tcPr>
          <w:p w14:paraId="1AA08A7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BEBF56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316C65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118369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F2CE71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E69680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A2870F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C834E2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4595F57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3AB898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ll</w:t>
            </w:r>
          </w:p>
        </w:tc>
      </w:tr>
      <w:tr w:rsidR="00333D76" w:rsidRPr="00791EA6" w14:paraId="36816441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3D49B16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4E549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10D8A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754AC21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5C349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59A2EC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BCC286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237BEA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F9908F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CF8F951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33D76" w:rsidRPr="00791EA6" w14:paraId="03C47F5F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CEFE490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A201EB6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D47010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7FEA237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A1CE7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7A1401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65E388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7AAE4B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215F6E9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FAE10B9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333D76" w:rsidRPr="00791EA6" w14:paraId="44BA3305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4572439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1567D6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3D615F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BCD512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B0191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C071B6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5D7167B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7862B7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13EA309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B01878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</w:tr>
      <w:tr w:rsidR="00333D76" w:rsidRPr="00791EA6" w14:paraId="6332E8EA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4417E4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554DD5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C97D39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79C7728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9421C1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DFDC5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815509F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4C2BB21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D91B2E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9887665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4</w:t>
            </w:r>
          </w:p>
        </w:tc>
      </w:tr>
      <w:tr w:rsidR="00333D76" w:rsidRPr="00791EA6" w14:paraId="32389DF3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31E4C40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C5FF4A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39E72F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066F69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0E5305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93DD0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4942DB0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3A99D57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D05FBBB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99708C6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</w:tr>
      <w:tr w:rsidR="00333D76" w:rsidRPr="00791EA6" w14:paraId="4AD390B6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1103D3B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709E4F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1A28E9C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445C23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37FBF6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C9F99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079CF6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C178F2B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EDC4726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3A2779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</w:tr>
      <w:tr w:rsidR="00333D76" w:rsidRPr="00791EA6" w14:paraId="2814A970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636551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D32AE0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C4B98C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B305697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76D25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6F6A2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A49511B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9B97651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AFCBE6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D21E32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</w:tr>
      <w:tr w:rsidR="00333D76" w:rsidRPr="00791EA6" w14:paraId="205358D8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BB4E5BC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5DE320B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832942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76B8DCB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2B597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15322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E32EEC5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2FED04F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48A513F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95BC2F8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</w:tr>
      <w:tr w:rsidR="00333D76" w:rsidRPr="00791EA6" w14:paraId="5FC7D7D8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8842B83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18620A6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19F54E6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888D82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D9B09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57F82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FD6E61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24549CF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72D5B0C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0AB4D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</w:tr>
      <w:tr w:rsidR="00333D76" w:rsidRPr="00791EA6" w14:paraId="34E5F9E4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0B06777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7E0C95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0B58D7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001DAB0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2F6975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ED66F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194448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015183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44E48B9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A48C62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  <w:tr w:rsidR="00333D76" w:rsidRPr="00791EA6" w14:paraId="3068EC74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5B07D1C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BCA0D9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5735A1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5549D4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22236C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B5F1C1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10834FC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2E5600B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4A25E31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40434C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</w:tr>
      <w:tr w:rsidR="00333D76" w:rsidRPr="00791EA6" w14:paraId="70B61540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443E489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BA33B6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02B395C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5444EF8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96640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890609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FB973C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89B00A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D7476A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7F803CA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</w:tr>
      <w:tr w:rsidR="00333D76" w:rsidRPr="00791EA6" w14:paraId="079C0151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45A3349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36E34E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EFB93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8A22BA8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71A558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E10E97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EF986C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5B55F68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A19F910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174C450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</w:tr>
      <w:tr w:rsidR="00333D76" w:rsidRPr="00791EA6" w14:paraId="1D0432DF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6EB2226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89B53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FAD029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4710770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B43CD6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8EB508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BC3E53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53CA19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320F929E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A7887F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333D76" w:rsidRPr="00791EA6" w14:paraId="72989C13" w14:textId="77777777" w:rsidTr="00333D76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5205453" w14:textId="77777777" w:rsidR="00333D76" w:rsidRPr="00791EA6" w:rsidRDefault="00333D76" w:rsidP="00333D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4FE0A7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6A1ABF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C90CE15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32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3EB40D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49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8E27F2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629F44DB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3216C83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044CA719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BB324D4" w14:textId="77777777" w:rsidR="00333D76" w:rsidRPr="00791EA6" w:rsidRDefault="00333D76" w:rsidP="00333D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49</w:t>
            </w:r>
          </w:p>
        </w:tc>
      </w:tr>
    </w:tbl>
    <w:p w14:paraId="799B54FF" w14:textId="68740BB8" w:rsidR="00333D76" w:rsidRDefault="00333D76">
      <w:pPr>
        <w:rPr>
          <w:sz w:val="28"/>
          <w:szCs w:val="24"/>
        </w:rPr>
      </w:pPr>
    </w:p>
    <w:p w14:paraId="6124BBB0" w14:textId="67993014" w:rsidR="00333D76" w:rsidRPr="00333D76" w:rsidRDefault="00333D76" w:rsidP="00333D76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EF2B5A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B</w:t>
      </w:r>
      <w:r w:rsidRPr="00EF2B5A">
        <w:rPr>
          <w:rFonts w:ascii="Times New Roman" w:hAnsi="Times New Roman" w:cs="Times New Roman"/>
          <w:sz w:val="22"/>
          <w:szCs w:val="22"/>
        </w:rPr>
        <w:t xml:space="preserve">: Distribution of UPDRS-gait and SAS-gait scores </w:t>
      </w:r>
      <w:r>
        <w:rPr>
          <w:rFonts w:ascii="Times New Roman" w:hAnsi="Times New Roman" w:cs="Times New Roman"/>
          <w:sz w:val="22"/>
          <w:szCs w:val="22"/>
        </w:rPr>
        <w:t xml:space="preserve">by participant for walks with </w:t>
      </w:r>
      <w:r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D gait features</w:t>
      </w:r>
    </w:p>
    <w:tbl>
      <w:tblPr>
        <w:tblW w:w="9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907"/>
        <w:gridCol w:w="907"/>
        <w:gridCol w:w="908"/>
        <w:gridCol w:w="966"/>
        <w:gridCol w:w="854"/>
        <w:gridCol w:w="908"/>
        <w:gridCol w:w="908"/>
        <w:gridCol w:w="908"/>
        <w:gridCol w:w="910"/>
        <w:gridCol w:w="6"/>
      </w:tblGrid>
      <w:tr w:rsidR="00401837" w:rsidRPr="00791EA6" w14:paraId="7E57826C" w14:textId="77777777" w:rsidTr="00325BAF">
        <w:trPr>
          <w:trHeight w:val="254"/>
        </w:trPr>
        <w:tc>
          <w:tcPr>
            <w:tcW w:w="1199" w:type="dxa"/>
            <w:vMerge w:val="restart"/>
            <w:shd w:val="clear" w:color="auto" w:fill="auto"/>
            <w:noWrap/>
            <w:vAlign w:val="center"/>
            <w:hideMark/>
          </w:tcPr>
          <w:p w14:paraId="54DC892C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articipant</w:t>
            </w:r>
          </w:p>
        </w:tc>
        <w:tc>
          <w:tcPr>
            <w:tcW w:w="8182" w:type="dxa"/>
            <w:gridSpan w:val="10"/>
            <w:shd w:val="clear" w:color="auto" w:fill="auto"/>
            <w:noWrap/>
            <w:vAlign w:val="center"/>
            <w:hideMark/>
          </w:tcPr>
          <w:p w14:paraId="2B873DB8" w14:textId="35383046" w:rsidR="00401837" w:rsidRPr="00791EA6" w:rsidRDefault="008E5A4E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  <w:r w:rsidR="00401837"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 Gait Features</w:t>
            </w:r>
          </w:p>
        </w:tc>
      </w:tr>
      <w:tr w:rsidR="00401837" w:rsidRPr="00791EA6" w14:paraId="3F3FFF80" w14:textId="77777777" w:rsidTr="00BD3EE3">
        <w:trPr>
          <w:trHeight w:val="254"/>
        </w:trPr>
        <w:tc>
          <w:tcPr>
            <w:tcW w:w="1199" w:type="dxa"/>
            <w:vMerge/>
            <w:shd w:val="clear" w:color="auto" w:fill="auto"/>
            <w:noWrap/>
            <w:vAlign w:val="center"/>
            <w:hideMark/>
          </w:tcPr>
          <w:p w14:paraId="7E336D7B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8" w:type="dxa"/>
            <w:gridSpan w:val="4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FBF874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UPDRS-gait score</w:t>
            </w:r>
          </w:p>
        </w:tc>
        <w:tc>
          <w:tcPr>
            <w:tcW w:w="4494" w:type="dxa"/>
            <w:gridSpan w:val="6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773BD9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AS-gait score</w:t>
            </w:r>
          </w:p>
        </w:tc>
      </w:tr>
      <w:tr w:rsidR="00401837" w:rsidRPr="00791EA6" w14:paraId="28430D58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vMerge/>
            <w:shd w:val="clear" w:color="auto" w:fill="auto"/>
            <w:noWrap/>
            <w:vAlign w:val="center"/>
            <w:hideMark/>
          </w:tcPr>
          <w:p w14:paraId="15399B28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E021636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1AF6CD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527AE080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037A06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6D04C1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85C5262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28D12D27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BBE09CE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48B1F78" w14:textId="77777777" w:rsidR="00401837" w:rsidRPr="00791EA6" w:rsidRDefault="00401837" w:rsidP="00325BA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ll</w:t>
            </w:r>
          </w:p>
        </w:tc>
      </w:tr>
      <w:tr w:rsidR="00EC79D1" w:rsidRPr="00791EA6" w14:paraId="1CA16598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F63BF23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0A87736" w14:textId="04DDA5A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9F20FC1" w14:textId="7ABCB77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65367B5" w14:textId="1C4A8451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58BE69B0" w14:textId="5BC610D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3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1BE96419" w14:textId="1052CD4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3B1E0C8" w14:textId="5C11E064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A09405C" w14:textId="34EC43CF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FF6CBE3" w14:textId="722A50AB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9F87B5D" w14:textId="4275458F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3</w:t>
            </w:r>
          </w:p>
        </w:tc>
      </w:tr>
      <w:tr w:rsidR="00EC79D1" w:rsidRPr="00791EA6" w14:paraId="1B01D9B1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6C344A5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C2D5245" w14:textId="474A504B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1BA034C" w14:textId="0A50437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81D5978" w14:textId="2DF7550F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8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28FE28C9" w14:textId="472332BD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8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396F78D8" w14:textId="3A995921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47BB76F" w14:textId="33B9240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938E34F" w14:textId="0ACC3ADC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6751A34" w14:textId="49C21DE8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57B01D3" w14:textId="6986B7B7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8</w:t>
            </w:r>
          </w:p>
        </w:tc>
      </w:tr>
      <w:tr w:rsidR="00EC79D1" w:rsidRPr="00791EA6" w14:paraId="50995C38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090D34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34C5CAE" w14:textId="4EE1F73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38C626A" w14:textId="2CB8762F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8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BA8693B" w14:textId="3AD2A114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4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26D9C56A" w14:textId="17353347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2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0B774A34" w14:textId="7A3D5CD1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A66666F" w14:textId="76B3694A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5749D58" w14:textId="010DB2D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5C51DE6" w14:textId="3D961B8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618CDBC" w14:textId="3CC0A0F3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2</w:t>
            </w:r>
          </w:p>
        </w:tc>
      </w:tr>
      <w:tr w:rsidR="00EC79D1" w:rsidRPr="00791EA6" w14:paraId="3F2B1691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673AFA8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F26754E" w14:textId="13BA981A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16F10CB" w14:textId="0FB4519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CE42552" w14:textId="7EE315C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9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37789202" w14:textId="3F31F6C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50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27861AB0" w14:textId="3A51185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EBAA21C" w14:textId="538B52F1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8E9F3A6" w14:textId="6329633D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234FB3A" w14:textId="7F72EEB7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596A454" w14:textId="76891D0B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50</w:t>
            </w:r>
          </w:p>
        </w:tc>
      </w:tr>
      <w:tr w:rsidR="00EC79D1" w:rsidRPr="00791EA6" w14:paraId="43EB374E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30D804E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800230D" w14:textId="0710B7D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84D8728" w14:textId="0AE8A07F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146F6C8" w14:textId="5869DC45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A7603B1" w14:textId="1AAA5D6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8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3C785726" w14:textId="6470E31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FB41479" w14:textId="79CC8DB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A824903" w14:textId="4AAD0BBA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337D707" w14:textId="1D153D6A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040E057" w14:textId="39741AB4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8</w:t>
            </w:r>
          </w:p>
        </w:tc>
      </w:tr>
      <w:tr w:rsidR="00EC79D1" w:rsidRPr="00791EA6" w14:paraId="2AFBC716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B5930A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D6A919" w14:textId="18B0175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F21DBFA" w14:textId="4D7BDFED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100F2FD" w14:textId="56A34FC5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1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7C76C6B2" w14:textId="4D0167A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1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73B1A55A" w14:textId="4606A70B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121764B" w14:textId="11D53C2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BC3D3D0" w14:textId="0ADF1E1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8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2A1D817" w14:textId="0425C598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5EB9D3C" w14:textId="57E3D87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1</w:t>
            </w:r>
          </w:p>
        </w:tc>
      </w:tr>
      <w:tr w:rsidR="00EC79D1" w:rsidRPr="00791EA6" w14:paraId="64C74FA4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8116AFD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F423723" w14:textId="0EEEBB8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A4A21A4" w14:textId="2F289E71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8F96804" w14:textId="45D33728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431860AE" w14:textId="079FFEC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9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1941DD63" w14:textId="49646573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ED6E134" w14:textId="080710E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48A513E" w14:textId="5676D8E3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95BB10F" w14:textId="3C6CD6E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DA457C1" w14:textId="5EC87B9A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9</w:t>
            </w:r>
          </w:p>
        </w:tc>
      </w:tr>
      <w:tr w:rsidR="00EC79D1" w:rsidRPr="00791EA6" w14:paraId="3C289254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D474030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17643B6" w14:textId="02273F78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1106186" w14:textId="2CD9215B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C7A4BAA" w14:textId="021A403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7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AB58783" w14:textId="7EFBE7C3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54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411C5C65" w14:textId="465672EA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811642E" w14:textId="2FBD18A3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E3D4294" w14:textId="7E704C7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8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F300A00" w14:textId="64F848F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0FC5A80" w14:textId="3FCD63EC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54</w:t>
            </w:r>
          </w:p>
        </w:tc>
      </w:tr>
      <w:tr w:rsidR="00EC79D1" w:rsidRPr="00791EA6" w14:paraId="10A0D036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B827256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6693491" w14:textId="39560428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128B19" w14:textId="3B9DEB6C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B6F118D" w14:textId="7C1B6D57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8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F013567" w14:textId="5643422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0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0C6A688B" w14:textId="5209FCB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93951D8" w14:textId="68CF4F7D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705B1E5" w14:textId="7251E80D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108683A6" w14:textId="7A6664BD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6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3752889" w14:textId="673C792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0</w:t>
            </w:r>
          </w:p>
        </w:tc>
      </w:tr>
      <w:tr w:rsidR="00EC79D1" w:rsidRPr="00791EA6" w14:paraId="7C948B36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4606330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0C9EB6D" w14:textId="19F27F53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D5976E8" w14:textId="55B2CAE5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C3398F8" w14:textId="798863E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72803C9B" w14:textId="13F0E2D3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1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3CA1F055" w14:textId="2C13A28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B8DC79E" w14:textId="2A2F9C0C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92FD0F6" w14:textId="457CF16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A706208" w14:textId="68A9047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46D9FB5" w14:textId="04307EEB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1</w:t>
            </w:r>
          </w:p>
        </w:tc>
      </w:tr>
      <w:tr w:rsidR="00EC79D1" w:rsidRPr="00791EA6" w14:paraId="0CF73620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9AD9A1D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3FE4258" w14:textId="2F03222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C4414D2" w14:textId="76EF2C7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ADF7084" w14:textId="314E1BFF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58EC4295" w14:textId="15D2828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6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7AC324AB" w14:textId="0F697044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B62AC75" w14:textId="5D0B33F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37ED38F" w14:textId="4E7B1CB8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386BA44" w14:textId="61528ACD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2A487B6" w14:textId="453A2557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6</w:t>
            </w:r>
          </w:p>
        </w:tc>
      </w:tr>
      <w:tr w:rsidR="00EC79D1" w:rsidRPr="00791EA6" w14:paraId="7456C8CB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2E41769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362C9F3" w14:textId="2FD0385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FEA2899" w14:textId="4DEA5F3A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52464B1" w14:textId="3C80BFFA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7037B33D" w14:textId="04EA3A9C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1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23E41C4E" w14:textId="63AB114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11E9A9B" w14:textId="26BAACD5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E1DDD9D" w14:textId="2BD941E4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2ACB9772" w14:textId="439B3A6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F7DB35C" w14:textId="74BE679B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31</w:t>
            </w:r>
          </w:p>
        </w:tc>
      </w:tr>
      <w:tr w:rsidR="00EC79D1" w:rsidRPr="00791EA6" w14:paraId="0AAB5ECF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061F959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9A7B0DD" w14:textId="69F420F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138C67C" w14:textId="58206621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A233F5C" w14:textId="4B2A4FB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3542B518" w14:textId="09C24654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5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5B2A24B8" w14:textId="07918461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7ACFA039" w14:textId="583CCA1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A42B4CE" w14:textId="35843B1E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8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C1EED52" w14:textId="2E519F0A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9833C42" w14:textId="4EDF43D7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5</w:t>
            </w:r>
          </w:p>
        </w:tc>
      </w:tr>
      <w:tr w:rsidR="00EC79D1" w:rsidRPr="00791EA6" w14:paraId="76EA9C67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B60F2D4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150A1BC" w14:textId="6A3A993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D59605F" w14:textId="3EE6FF39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4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8D2E365" w14:textId="4A91B7DD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D6A7897" w14:textId="76326EA4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0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48A10163" w14:textId="240A6B15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63BF0635" w14:textId="1D1E8B02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19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25E17E4" w14:textId="7D0E4C8C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EC74A3C" w14:textId="7521656B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E77D9C8" w14:textId="3E87538B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79D1">
              <w:rPr>
                <w:sz w:val="20"/>
                <w:szCs w:val="20"/>
              </w:rPr>
              <w:t>20</w:t>
            </w:r>
          </w:p>
        </w:tc>
      </w:tr>
      <w:tr w:rsidR="00EC79D1" w:rsidRPr="00791EA6" w14:paraId="17491BB4" w14:textId="77777777" w:rsidTr="00BD3EE3">
        <w:trPr>
          <w:gridAfter w:val="1"/>
          <w:wAfter w:w="6" w:type="dxa"/>
          <w:trHeight w:val="254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17F17F3" w14:textId="77777777" w:rsidR="00EC79D1" w:rsidRPr="00791EA6" w:rsidRDefault="00EC79D1" w:rsidP="00EC79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91E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3C69AEC" w14:textId="621BC82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A4E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5321AD1" w14:textId="74C269B0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A4E">
              <w:rPr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E3B778D" w14:textId="5959C3F6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A4E">
              <w:rPr>
                <w:b/>
                <w:bCs/>
                <w:sz w:val="20"/>
                <w:szCs w:val="20"/>
              </w:rPr>
              <w:t>179</w:t>
            </w:r>
          </w:p>
        </w:tc>
        <w:tc>
          <w:tcPr>
            <w:tcW w:w="966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A663BD6" w14:textId="4A8DCD15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A4E">
              <w:rPr>
                <w:b/>
                <w:bCs/>
                <w:sz w:val="20"/>
                <w:szCs w:val="20"/>
              </w:rPr>
              <w:t>398</w:t>
            </w:r>
          </w:p>
        </w:tc>
        <w:tc>
          <w:tcPr>
            <w:tcW w:w="854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0F122B88" w14:textId="7FC19F5F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A4E">
              <w:rPr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71CA904" w14:textId="5E922181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A4E">
              <w:rPr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18CE987" w14:textId="7F580377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A4E">
              <w:rPr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05E7A92D" w14:textId="396EB075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A4E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2351E19D" w14:textId="1742CEBF" w:rsidR="00EC79D1" w:rsidRPr="00791EA6" w:rsidRDefault="00EC79D1" w:rsidP="00EC79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8E5A4E">
              <w:rPr>
                <w:b/>
                <w:bCs/>
                <w:sz w:val="20"/>
                <w:szCs w:val="20"/>
              </w:rPr>
              <w:t>398</w:t>
            </w:r>
          </w:p>
        </w:tc>
      </w:tr>
    </w:tbl>
    <w:p w14:paraId="104ADD8B" w14:textId="77777777" w:rsidR="006A7123" w:rsidRPr="00791EA6" w:rsidRDefault="006A7123">
      <w:pPr>
        <w:rPr>
          <w:sz w:val="28"/>
          <w:szCs w:val="24"/>
        </w:rPr>
      </w:pPr>
    </w:p>
    <w:sectPr w:rsidR="006A7123" w:rsidRPr="00791EA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F9A1D" w14:textId="77777777" w:rsidR="00BD3EE3" w:rsidRDefault="00BD3EE3" w:rsidP="00BD3EE3">
      <w:pPr>
        <w:spacing w:after="0" w:line="240" w:lineRule="auto"/>
      </w:pPr>
      <w:r>
        <w:separator/>
      </w:r>
    </w:p>
  </w:endnote>
  <w:endnote w:type="continuationSeparator" w:id="0">
    <w:p w14:paraId="6C7FF558" w14:textId="77777777" w:rsidR="00BD3EE3" w:rsidRDefault="00BD3EE3" w:rsidP="00BD3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80289" w14:textId="77777777" w:rsidR="00BD3EE3" w:rsidRDefault="00BD3EE3" w:rsidP="00BD3EE3">
      <w:pPr>
        <w:spacing w:after="0" w:line="240" w:lineRule="auto"/>
      </w:pPr>
      <w:r>
        <w:separator/>
      </w:r>
    </w:p>
  </w:footnote>
  <w:footnote w:type="continuationSeparator" w:id="0">
    <w:p w14:paraId="421BD968" w14:textId="77777777" w:rsidR="00BD3EE3" w:rsidRDefault="00BD3EE3" w:rsidP="00BD3E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EAAF25" w14:textId="5575CDBC" w:rsidR="00BD3EE3" w:rsidRDefault="00BD3EE3" w:rsidP="00BD3EE3">
    <w:pPr>
      <w:pStyle w:val="Header"/>
      <w:jc w:val="center"/>
    </w:pPr>
    <w: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CE2"/>
    <w:rsid w:val="00017D6A"/>
    <w:rsid w:val="00236D5E"/>
    <w:rsid w:val="00333D76"/>
    <w:rsid w:val="00401837"/>
    <w:rsid w:val="00677CE2"/>
    <w:rsid w:val="006A7123"/>
    <w:rsid w:val="00791EA6"/>
    <w:rsid w:val="00837D4E"/>
    <w:rsid w:val="008E5A4E"/>
    <w:rsid w:val="00A53979"/>
    <w:rsid w:val="00B65295"/>
    <w:rsid w:val="00BD3EE3"/>
    <w:rsid w:val="00EC79D1"/>
    <w:rsid w:val="00E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3DC8E"/>
  <w15:chartTrackingRefBased/>
  <w15:docId w15:val="{8DE59E00-099E-4D3E-A0F6-0D07478E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EE3"/>
  </w:style>
  <w:style w:type="paragraph" w:styleId="Footer">
    <w:name w:val="footer"/>
    <w:basedOn w:val="Normal"/>
    <w:link w:val="FooterChar"/>
    <w:uiPriority w:val="99"/>
    <w:unhideWhenUsed/>
    <w:rsid w:val="00BD3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EE3"/>
  </w:style>
  <w:style w:type="paragraph" w:styleId="Caption">
    <w:name w:val="caption"/>
    <w:basedOn w:val="Normal"/>
    <w:next w:val="Normal"/>
    <w:uiPriority w:val="35"/>
    <w:unhideWhenUsed/>
    <w:qFormat/>
    <w:rsid w:val="00333D76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6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bo</dc:creator>
  <cp:keywords/>
  <dc:description/>
  <cp:lastModifiedBy>Andrea Sabo</cp:lastModifiedBy>
  <cp:revision>10</cp:revision>
  <dcterms:created xsi:type="dcterms:W3CDTF">2020-04-29T18:09:00Z</dcterms:created>
  <dcterms:modified xsi:type="dcterms:W3CDTF">2020-04-29T18:22:00Z</dcterms:modified>
</cp:coreProperties>
</file>